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C8C07" w14:textId="37B9FE92" w:rsidR="00F67B9F" w:rsidRDefault="00F67B9F" w:rsidP="0001440D">
      <w:pPr>
        <w:spacing w:line="480" w:lineRule="auto"/>
        <w:contextualSpacing/>
        <w:jc w:val="both"/>
        <w:rPr>
          <w:rFonts w:ascii="Arial" w:hAnsi="Arial" w:cs="Arial"/>
          <w:bCs/>
        </w:rPr>
      </w:pPr>
    </w:p>
    <w:p w14:paraId="7E7F56E5" w14:textId="6A57D6DD" w:rsidR="00162CE3" w:rsidRDefault="00613F4A" w:rsidP="00280C49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46DAC855" wp14:editId="4AB54ED6">
            <wp:extent cx="5943600" cy="3467100"/>
            <wp:effectExtent l="0" t="0" r="0" b="0"/>
            <wp:docPr id="1264957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95713" name="Picture 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F75BC" w14:textId="015471F8" w:rsidR="00613F4A" w:rsidRDefault="00613F4A" w:rsidP="00613F4A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F62D24">
        <w:rPr>
          <w:rFonts w:ascii="Arial" w:hAnsi="Arial" w:cs="Arial"/>
          <w:b/>
          <w:bCs/>
        </w:rPr>
        <w:t xml:space="preserve">Figure </w:t>
      </w:r>
      <w:r w:rsidR="00C34022">
        <w:rPr>
          <w:rFonts w:ascii="Arial" w:hAnsi="Arial" w:cs="Arial"/>
          <w:b/>
          <w:bCs/>
        </w:rPr>
        <w:t>3</w:t>
      </w:r>
      <w:r w:rsidRPr="00F62D24">
        <w:rPr>
          <w:rFonts w:ascii="Arial" w:hAnsi="Arial" w:cs="Arial"/>
        </w:rPr>
        <w:t xml:space="preserve">. </w:t>
      </w:r>
      <w:r w:rsidR="00A03B2E">
        <w:rPr>
          <w:rFonts w:ascii="Arial" w:hAnsi="Arial" w:cs="Arial"/>
        </w:rPr>
        <w:t xml:space="preserve">Sensitivity analysis of including an index for sampling date in the models to account for the snowball sampling method. </w:t>
      </w:r>
      <w:r>
        <w:rPr>
          <w:rFonts w:ascii="Arial" w:hAnsi="Arial" w:cs="Arial"/>
        </w:rPr>
        <w:t xml:space="preserve">Coefficient plots of the relationships between village, season, and centrality metric </w:t>
      </w:r>
      <w:r w:rsidRPr="00F62D24">
        <w:rPr>
          <w:rFonts w:ascii="Arial" w:hAnsi="Arial" w:cs="Arial"/>
        </w:rPr>
        <w:t>for each network type (</w:t>
      </w:r>
      <w:r>
        <w:rPr>
          <w:rFonts w:ascii="Arial" w:hAnsi="Arial" w:cs="Arial"/>
          <w:b/>
          <w:bCs/>
        </w:rPr>
        <w:t>a</w:t>
      </w:r>
      <w:r w:rsidRPr="00F62D24">
        <w:rPr>
          <w:rFonts w:ascii="Arial" w:hAnsi="Arial" w:cs="Arial"/>
        </w:rPr>
        <w:t xml:space="preserve">. Social Network, </w:t>
      </w:r>
      <w:r>
        <w:rPr>
          <w:rFonts w:ascii="Arial" w:hAnsi="Arial" w:cs="Arial"/>
          <w:b/>
          <w:bCs/>
        </w:rPr>
        <w:t>b</w:t>
      </w:r>
      <w:r w:rsidRPr="00F62D24">
        <w:rPr>
          <w:rFonts w:ascii="Arial" w:hAnsi="Arial" w:cs="Arial"/>
        </w:rPr>
        <w:t xml:space="preserve">. Close Contact Network, </w:t>
      </w:r>
      <w:r>
        <w:rPr>
          <w:rFonts w:ascii="Arial" w:hAnsi="Arial" w:cs="Arial"/>
          <w:b/>
          <w:bCs/>
        </w:rPr>
        <w:t>c</w:t>
      </w:r>
      <w:r w:rsidRPr="00F62D24">
        <w:rPr>
          <w:rFonts w:ascii="Arial" w:hAnsi="Arial" w:cs="Arial"/>
        </w:rPr>
        <w:t xml:space="preserve">. Household Network, and </w:t>
      </w:r>
      <w:r>
        <w:rPr>
          <w:rFonts w:ascii="Arial" w:hAnsi="Arial" w:cs="Arial"/>
          <w:b/>
          <w:bCs/>
        </w:rPr>
        <w:t>d</w:t>
      </w:r>
      <w:r w:rsidRPr="00F62D24">
        <w:rPr>
          <w:rFonts w:ascii="Arial" w:hAnsi="Arial" w:cs="Arial"/>
        </w:rPr>
        <w:t>. Environmental Network)</w:t>
      </w:r>
      <w:r>
        <w:rPr>
          <w:rFonts w:ascii="Arial" w:hAnsi="Arial" w:cs="Arial"/>
        </w:rPr>
        <w:t xml:space="preserve"> when controlling for the sampling date index. Points represent estimated effects; t</w:t>
      </w:r>
      <w:r w:rsidRPr="000432CF">
        <w:rPr>
          <w:rFonts w:ascii="Arial" w:hAnsi="Arial" w:cs="Arial"/>
        </w:rPr>
        <w:t>hick bars represent 90% confidence intervals and thin bars represent 95% confidence intervals</w:t>
      </w:r>
      <w:r>
        <w:rPr>
          <w:rFonts w:ascii="Arial" w:hAnsi="Arial" w:cs="Arial"/>
        </w:rPr>
        <w:t xml:space="preserve">; color represents variable importance. </w:t>
      </w:r>
    </w:p>
    <w:p w14:paraId="53812349" w14:textId="5A746F3C" w:rsidR="00613F4A" w:rsidRDefault="00613F4A" w:rsidP="00613F4A">
      <w:pPr>
        <w:spacing w:line="480" w:lineRule="auto"/>
        <w:contextualSpacing/>
        <w:jc w:val="both"/>
        <w:rPr>
          <w:rFonts w:ascii="Arial" w:hAnsi="Arial" w:cs="Arial"/>
        </w:rPr>
      </w:pPr>
    </w:p>
    <w:p w14:paraId="533E3739" w14:textId="4DF22B87" w:rsidR="0059495D" w:rsidRPr="007A66CE" w:rsidRDefault="0059495D" w:rsidP="00BF2683">
      <w:pPr>
        <w:pStyle w:val="ListParagraph"/>
        <w:spacing w:line="480" w:lineRule="auto"/>
        <w:rPr>
          <w:rFonts w:ascii="Arial" w:hAnsi="Arial" w:cs="Arial"/>
        </w:rPr>
      </w:pPr>
    </w:p>
    <w:sectPr w:rsidR="0059495D" w:rsidRPr="007A66CE" w:rsidSect="00734719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2098ED" w14:textId="77777777" w:rsidR="008351D8" w:rsidRDefault="008351D8" w:rsidP="006F4DAB">
      <w:r>
        <w:separator/>
      </w:r>
    </w:p>
  </w:endnote>
  <w:endnote w:type="continuationSeparator" w:id="0">
    <w:p w14:paraId="458D6543" w14:textId="77777777" w:rsidR="008351D8" w:rsidRDefault="008351D8" w:rsidP="006F4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9209125"/>
      <w:docPartObj>
        <w:docPartGallery w:val="Page Numbers (Bottom of Page)"/>
        <w:docPartUnique/>
      </w:docPartObj>
    </w:sdtPr>
    <w:sdtContent>
      <w:p w14:paraId="3B1B71CB" w14:textId="4D95BBB5" w:rsidR="006F4DAB" w:rsidRDefault="006F4DAB" w:rsidP="00AD59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939A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FF1D80" w14:textId="77777777" w:rsidR="006F4DAB" w:rsidRDefault="006F4D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10800412"/>
      <w:docPartObj>
        <w:docPartGallery w:val="Page Numbers (Bottom of Page)"/>
        <w:docPartUnique/>
      </w:docPartObj>
    </w:sdtPr>
    <w:sdtContent>
      <w:p w14:paraId="3B5265B3" w14:textId="7DF86142" w:rsidR="006F4DAB" w:rsidRDefault="006F4DAB" w:rsidP="00AD59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B3A875" w14:textId="77777777" w:rsidR="006F4DAB" w:rsidRDefault="006F4D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319751" w14:textId="77777777" w:rsidR="008351D8" w:rsidRDefault="008351D8" w:rsidP="006F4DAB">
      <w:r>
        <w:separator/>
      </w:r>
    </w:p>
  </w:footnote>
  <w:footnote w:type="continuationSeparator" w:id="0">
    <w:p w14:paraId="7EB3B66F" w14:textId="77777777" w:rsidR="008351D8" w:rsidRDefault="008351D8" w:rsidP="006F4D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605CCC"/>
    <w:multiLevelType w:val="hybridMultilevel"/>
    <w:tmpl w:val="2E46B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5F76A6"/>
    <w:multiLevelType w:val="hybridMultilevel"/>
    <w:tmpl w:val="8B920B82"/>
    <w:lvl w:ilvl="0" w:tplc="923461E2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672A15"/>
    <w:multiLevelType w:val="hybridMultilevel"/>
    <w:tmpl w:val="CB8A2594"/>
    <w:lvl w:ilvl="0" w:tplc="9E9EA964">
      <w:start w:val="5"/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740370E"/>
    <w:multiLevelType w:val="hybridMultilevel"/>
    <w:tmpl w:val="BC6AC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8768169">
    <w:abstractNumId w:val="1"/>
  </w:num>
  <w:num w:numId="2" w16cid:durableId="290986714">
    <w:abstractNumId w:val="2"/>
  </w:num>
  <w:num w:numId="3" w16cid:durableId="1327175133">
    <w:abstractNumId w:val="3"/>
  </w:num>
  <w:num w:numId="4" w16cid:durableId="2122794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9t0t2smeaaa1exsvkvvpsn99xdp2z2asea&quot;&gt;My EndNote Library-Saved&lt;record-ids&gt;&lt;item&gt;97&lt;/item&gt;&lt;item&gt;145&lt;/item&gt;&lt;item&gt;449&lt;/item&gt;&lt;item&gt;454&lt;/item&gt;&lt;item&gt;455&lt;/item&gt;&lt;item&gt;456&lt;/item&gt;&lt;item&gt;457&lt;/item&gt;&lt;item&gt;459&lt;/item&gt;&lt;item&gt;460&lt;/item&gt;&lt;item&gt;462&lt;/item&gt;&lt;item&gt;463&lt;/item&gt;&lt;item&gt;464&lt;/item&gt;&lt;item&gt;468&lt;/item&gt;&lt;item&gt;469&lt;/item&gt;&lt;item&gt;471&lt;/item&gt;&lt;item&gt;472&lt;/item&gt;&lt;item&gt;473&lt;/item&gt;&lt;item&gt;474&lt;/item&gt;&lt;item&gt;477&lt;/item&gt;&lt;item&gt;479&lt;/item&gt;&lt;item&gt;480&lt;/item&gt;&lt;item&gt;481&lt;/item&gt;&lt;item&gt;482&lt;/item&gt;&lt;item&gt;483&lt;/item&gt;&lt;item&gt;484&lt;/item&gt;&lt;/record-ids&gt;&lt;/item&gt;&lt;/Libraries&gt;"/>
  </w:docVars>
  <w:rsids>
    <w:rsidRoot w:val="009F35EA"/>
    <w:rsid w:val="00000B04"/>
    <w:rsid w:val="00003AE8"/>
    <w:rsid w:val="00004214"/>
    <w:rsid w:val="00005919"/>
    <w:rsid w:val="00007145"/>
    <w:rsid w:val="0001440D"/>
    <w:rsid w:val="00021839"/>
    <w:rsid w:val="00024682"/>
    <w:rsid w:val="00026264"/>
    <w:rsid w:val="0003100B"/>
    <w:rsid w:val="00032795"/>
    <w:rsid w:val="00032E32"/>
    <w:rsid w:val="0003354F"/>
    <w:rsid w:val="00037771"/>
    <w:rsid w:val="0004058E"/>
    <w:rsid w:val="00042CE6"/>
    <w:rsid w:val="000460CC"/>
    <w:rsid w:val="00051ED9"/>
    <w:rsid w:val="00054A1C"/>
    <w:rsid w:val="000622E5"/>
    <w:rsid w:val="000622FE"/>
    <w:rsid w:val="00065DB8"/>
    <w:rsid w:val="00066A38"/>
    <w:rsid w:val="000676D8"/>
    <w:rsid w:val="00074C55"/>
    <w:rsid w:val="00090672"/>
    <w:rsid w:val="000915C1"/>
    <w:rsid w:val="00092EBF"/>
    <w:rsid w:val="00093B67"/>
    <w:rsid w:val="00094E0E"/>
    <w:rsid w:val="00095C69"/>
    <w:rsid w:val="0009641C"/>
    <w:rsid w:val="000A0D34"/>
    <w:rsid w:val="000A1057"/>
    <w:rsid w:val="000A1FE3"/>
    <w:rsid w:val="000A36EB"/>
    <w:rsid w:val="000A69F6"/>
    <w:rsid w:val="000B053D"/>
    <w:rsid w:val="000B251B"/>
    <w:rsid w:val="000B567A"/>
    <w:rsid w:val="000C0194"/>
    <w:rsid w:val="000C0A5B"/>
    <w:rsid w:val="000C54C0"/>
    <w:rsid w:val="000C5921"/>
    <w:rsid w:val="000D79D3"/>
    <w:rsid w:val="000E5A46"/>
    <w:rsid w:val="000E7EC7"/>
    <w:rsid w:val="000F275B"/>
    <w:rsid w:val="000F5637"/>
    <w:rsid w:val="000F6F66"/>
    <w:rsid w:val="000F7095"/>
    <w:rsid w:val="000F798E"/>
    <w:rsid w:val="00103734"/>
    <w:rsid w:val="00103CF4"/>
    <w:rsid w:val="00103D31"/>
    <w:rsid w:val="001051DB"/>
    <w:rsid w:val="00105DB7"/>
    <w:rsid w:val="00111278"/>
    <w:rsid w:val="001119C0"/>
    <w:rsid w:val="00126CD6"/>
    <w:rsid w:val="00131C22"/>
    <w:rsid w:val="00131EB2"/>
    <w:rsid w:val="00132923"/>
    <w:rsid w:val="001369B2"/>
    <w:rsid w:val="00141EDF"/>
    <w:rsid w:val="001450D3"/>
    <w:rsid w:val="00145A51"/>
    <w:rsid w:val="001510B2"/>
    <w:rsid w:val="001517DF"/>
    <w:rsid w:val="00153A28"/>
    <w:rsid w:val="00155C54"/>
    <w:rsid w:val="00156238"/>
    <w:rsid w:val="001569D8"/>
    <w:rsid w:val="00160B3A"/>
    <w:rsid w:val="001626F1"/>
    <w:rsid w:val="00162CE3"/>
    <w:rsid w:val="00163B7D"/>
    <w:rsid w:val="0017182E"/>
    <w:rsid w:val="00173458"/>
    <w:rsid w:val="00174BB4"/>
    <w:rsid w:val="00180DAD"/>
    <w:rsid w:val="00181CA8"/>
    <w:rsid w:val="00186E8C"/>
    <w:rsid w:val="00190694"/>
    <w:rsid w:val="00192295"/>
    <w:rsid w:val="00196468"/>
    <w:rsid w:val="001A05E8"/>
    <w:rsid w:val="001A1F51"/>
    <w:rsid w:val="001A2E17"/>
    <w:rsid w:val="001A691B"/>
    <w:rsid w:val="001B1431"/>
    <w:rsid w:val="001B1E29"/>
    <w:rsid w:val="001B2DA4"/>
    <w:rsid w:val="001B49C5"/>
    <w:rsid w:val="001B6764"/>
    <w:rsid w:val="001B690A"/>
    <w:rsid w:val="001C2376"/>
    <w:rsid w:val="001C4D11"/>
    <w:rsid w:val="001D0FB4"/>
    <w:rsid w:val="001D107F"/>
    <w:rsid w:val="001D7D08"/>
    <w:rsid w:val="001E29A3"/>
    <w:rsid w:val="001E72C5"/>
    <w:rsid w:val="001E75F0"/>
    <w:rsid w:val="001F2062"/>
    <w:rsid w:val="001F35F1"/>
    <w:rsid w:val="001F7778"/>
    <w:rsid w:val="00201A77"/>
    <w:rsid w:val="0020504D"/>
    <w:rsid w:val="00205880"/>
    <w:rsid w:val="00206EB3"/>
    <w:rsid w:val="00207363"/>
    <w:rsid w:val="00213C6D"/>
    <w:rsid w:val="00221FE0"/>
    <w:rsid w:val="002235F3"/>
    <w:rsid w:val="00224898"/>
    <w:rsid w:val="00224DEF"/>
    <w:rsid w:val="00225A25"/>
    <w:rsid w:val="00226E05"/>
    <w:rsid w:val="00233364"/>
    <w:rsid w:val="002334C3"/>
    <w:rsid w:val="00234B48"/>
    <w:rsid w:val="00237069"/>
    <w:rsid w:val="00243B4A"/>
    <w:rsid w:val="00243F8A"/>
    <w:rsid w:val="0024413C"/>
    <w:rsid w:val="002507D3"/>
    <w:rsid w:val="002607F1"/>
    <w:rsid w:val="00271528"/>
    <w:rsid w:val="00273440"/>
    <w:rsid w:val="00273B4B"/>
    <w:rsid w:val="00274622"/>
    <w:rsid w:val="00275710"/>
    <w:rsid w:val="00276AE6"/>
    <w:rsid w:val="00276CBC"/>
    <w:rsid w:val="002774E9"/>
    <w:rsid w:val="00280158"/>
    <w:rsid w:val="00280C49"/>
    <w:rsid w:val="0028135F"/>
    <w:rsid w:val="00282B4F"/>
    <w:rsid w:val="00291181"/>
    <w:rsid w:val="002939AE"/>
    <w:rsid w:val="00294C33"/>
    <w:rsid w:val="002A0ED4"/>
    <w:rsid w:val="002A3A31"/>
    <w:rsid w:val="002A610E"/>
    <w:rsid w:val="002B7CB1"/>
    <w:rsid w:val="002C273D"/>
    <w:rsid w:val="002C3516"/>
    <w:rsid w:val="002D6C8C"/>
    <w:rsid w:val="002D76AA"/>
    <w:rsid w:val="002E18AA"/>
    <w:rsid w:val="002E35EE"/>
    <w:rsid w:val="002E585F"/>
    <w:rsid w:val="002E6F06"/>
    <w:rsid w:val="00304354"/>
    <w:rsid w:val="00311DD2"/>
    <w:rsid w:val="0031631F"/>
    <w:rsid w:val="00323688"/>
    <w:rsid w:val="00325553"/>
    <w:rsid w:val="00333020"/>
    <w:rsid w:val="0034384F"/>
    <w:rsid w:val="0034488D"/>
    <w:rsid w:val="003448AB"/>
    <w:rsid w:val="00345416"/>
    <w:rsid w:val="003519DD"/>
    <w:rsid w:val="00360B52"/>
    <w:rsid w:val="0036363C"/>
    <w:rsid w:val="003647FE"/>
    <w:rsid w:val="00364A4A"/>
    <w:rsid w:val="00365671"/>
    <w:rsid w:val="0036761D"/>
    <w:rsid w:val="00370983"/>
    <w:rsid w:val="003721D0"/>
    <w:rsid w:val="003721D4"/>
    <w:rsid w:val="003723F7"/>
    <w:rsid w:val="003732D8"/>
    <w:rsid w:val="00373378"/>
    <w:rsid w:val="003755C4"/>
    <w:rsid w:val="00377725"/>
    <w:rsid w:val="00377855"/>
    <w:rsid w:val="003852AE"/>
    <w:rsid w:val="00390137"/>
    <w:rsid w:val="00391394"/>
    <w:rsid w:val="00395E5C"/>
    <w:rsid w:val="0039658D"/>
    <w:rsid w:val="003A4AC5"/>
    <w:rsid w:val="003A687C"/>
    <w:rsid w:val="003B0AE7"/>
    <w:rsid w:val="003B0B92"/>
    <w:rsid w:val="003B2BC3"/>
    <w:rsid w:val="003B5389"/>
    <w:rsid w:val="003B5971"/>
    <w:rsid w:val="003C177A"/>
    <w:rsid w:val="003D0FBB"/>
    <w:rsid w:val="003D3B31"/>
    <w:rsid w:val="003D58CE"/>
    <w:rsid w:val="003D6C94"/>
    <w:rsid w:val="003D7536"/>
    <w:rsid w:val="003D759E"/>
    <w:rsid w:val="003E16E7"/>
    <w:rsid w:val="003F696C"/>
    <w:rsid w:val="00404418"/>
    <w:rsid w:val="00404959"/>
    <w:rsid w:val="0040664B"/>
    <w:rsid w:val="00410FC4"/>
    <w:rsid w:val="00413AA8"/>
    <w:rsid w:val="00413D38"/>
    <w:rsid w:val="00413EC1"/>
    <w:rsid w:val="00416A1C"/>
    <w:rsid w:val="004216E9"/>
    <w:rsid w:val="00426040"/>
    <w:rsid w:val="00426A1A"/>
    <w:rsid w:val="00427105"/>
    <w:rsid w:val="004311E3"/>
    <w:rsid w:val="004334A3"/>
    <w:rsid w:val="00433F96"/>
    <w:rsid w:val="00437794"/>
    <w:rsid w:val="0044074D"/>
    <w:rsid w:val="004525AB"/>
    <w:rsid w:val="00465CF4"/>
    <w:rsid w:val="0048339E"/>
    <w:rsid w:val="00484E3B"/>
    <w:rsid w:val="00486C4B"/>
    <w:rsid w:val="00486DF5"/>
    <w:rsid w:val="004924F2"/>
    <w:rsid w:val="004A2FBC"/>
    <w:rsid w:val="004A43A5"/>
    <w:rsid w:val="004A5431"/>
    <w:rsid w:val="004B0673"/>
    <w:rsid w:val="004B3113"/>
    <w:rsid w:val="004C2A1B"/>
    <w:rsid w:val="004C3462"/>
    <w:rsid w:val="004C4A5A"/>
    <w:rsid w:val="004D1C30"/>
    <w:rsid w:val="004E0D81"/>
    <w:rsid w:val="004E25F6"/>
    <w:rsid w:val="004F4F4D"/>
    <w:rsid w:val="004F56AF"/>
    <w:rsid w:val="004F63FB"/>
    <w:rsid w:val="00501707"/>
    <w:rsid w:val="005024D6"/>
    <w:rsid w:val="005049A5"/>
    <w:rsid w:val="00506554"/>
    <w:rsid w:val="0050761A"/>
    <w:rsid w:val="00511F45"/>
    <w:rsid w:val="005132A7"/>
    <w:rsid w:val="00514FD6"/>
    <w:rsid w:val="0051561C"/>
    <w:rsid w:val="00516A3D"/>
    <w:rsid w:val="00517FB2"/>
    <w:rsid w:val="0052188D"/>
    <w:rsid w:val="00523275"/>
    <w:rsid w:val="005241BE"/>
    <w:rsid w:val="00532E89"/>
    <w:rsid w:val="005335A4"/>
    <w:rsid w:val="00536476"/>
    <w:rsid w:val="00540B58"/>
    <w:rsid w:val="00546355"/>
    <w:rsid w:val="0054752F"/>
    <w:rsid w:val="00550583"/>
    <w:rsid w:val="0055134A"/>
    <w:rsid w:val="005528E4"/>
    <w:rsid w:val="00555774"/>
    <w:rsid w:val="00556629"/>
    <w:rsid w:val="00557480"/>
    <w:rsid w:val="0056277B"/>
    <w:rsid w:val="00563534"/>
    <w:rsid w:val="00566531"/>
    <w:rsid w:val="00566642"/>
    <w:rsid w:val="005676B3"/>
    <w:rsid w:val="0056799D"/>
    <w:rsid w:val="005679FA"/>
    <w:rsid w:val="00567EF3"/>
    <w:rsid w:val="00570CB0"/>
    <w:rsid w:val="00572338"/>
    <w:rsid w:val="0057383C"/>
    <w:rsid w:val="005754BB"/>
    <w:rsid w:val="005756F5"/>
    <w:rsid w:val="005758B2"/>
    <w:rsid w:val="005769B2"/>
    <w:rsid w:val="0058096F"/>
    <w:rsid w:val="005856FB"/>
    <w:rsid w:val="00591119"/>
    <w:rsid w:val="0059495D"/>
    <w:rsid w:val="00596182"/>
    <w:rsid w:val="00597389"/>
    <w:rsid w:val="005A0FCA"/>
    <w:rsid w:val="005A5013"/>
    <w:rsid w:val="005B0536"/>
    <w:rsid w:val="005B234C"/>
    <w:rsid w:val="005B5A3E"/>
    <w:rsid w:val="005D7C66"/>
    <w:rsid w:val="005E4EDC"/>
    <w:rsid w:val="006017D9"/>
    <w:rsid w:val="00603DCA"/>
    <w:rsid w:val="006070A2"/>
    <w:rsid w:val="006106D2"/>
    <w:rsid w:val="00613424"/>
    <w:rsid w:val="00613F4A"/>
    <w:rsid w:val="00615015"/>
    <w:rsid w:val="006167AF"/>
    <w:rsid w:val="006168CB"/>
    <w:rsid w:val="00621586"/>
    <w:rsid w:val="006219E8"/>
    <w:rsid w:val="00621B32"/>
    <w:rsid w:val="00621C8C"/>
    <w:rsid w:val="00621EC7"/>
    <w:rsid w:val="00624FEA"/>
    <w:rsid w:val="006262DD"/>
    <w:rsid w:val="00630B23"/>
    <w:rsid w:val="00630D91"/>
    <w:rsid w:val="00633AEE"/>
    <w:rsid w:val="00634B9A"/>
    <w:rsid w:val="006406E6"/>
    <w:rsid w:val="00640765"/>
    <w:rsid w:val="00641E2F"/>
    <w:rsid w:val="006437CE"/>
    <w:rsid w:val="006442B6"/>
    <w:rsid w:val="006459DA"/>
    <w:rsid w:val="00646449"/>
    <w:rsid w:val="00651A28"/>
    <w:rsid w:val="006529C7"/>
    <w:rsid w:val="00655045"/>
    <w:rsid w:val="006570A4"/>
    <w:rsid w:val="00657EB6"/>
    <w:rsid w:val="006662EF"/>
    <w:rsid w:val="00666879"/>
    <w:rsid w:val="00666AF8"/>
    <w:rsid w:val="00670A43"/>
    <w:rsid w:val="00674A22"/>
    <w:rsid w:val="00683BD8"/>
    <w:rsid w:val="00685947"/>
    <w:rsid w:val="00686048"/>
    <w:rsid w:val="00686D40"/>
    <w:rsid w:val="006909D7"/>
    <w:rsid w:val="0069214F"/>
    <w:rsid w:val="006941B4"/>
    <w:rsid w:val="006A3E34"/>
    <w:rsid w:val="006A5B48"/>
    <w:rsid w:val="006B52FB"/>
    <w:rsid w:val="006C0C9E"/>
    <w:rsid w:val="006C0DAD"/>
    <w:rsid w:val="006C3218"/>
    <w:rsid w:val="006C5329"/>
    <w:rsid w:val="006C79B0"/>
    <w:rsid w:val="006D4F23"/>
    <w:rsid w:val="006E5B7A"/>
    <w:rsid w:val="006E5CCC"/>
    <w:rsid w:val="006F12E8"/>
    <w:rsid w:val="006F4DAB"/>
    <w:rsid w:val="006F551D"/>
    <w:rsid w:val="007010E7"/>
    <w:rsid w:val="00702907"/>
    <w:rsid w:val="007033CC"/>
    <w:rsid w:val="00705888"/>
    <w:rsid w:val="007058FC"/>
    <w:rsid w:val="0071515A"/>
    <w:rsid w:val="00715283"/>
    <w:rsid w:val="00715BAB"/>
    <w:rsid w:val="007249F0"/>
    <w:rsid w:val="00724EB1"/>
    <w:rsid w:val="00732535"/>
    <w:rsid w:val="00732DD6"/>
    <w:rsid w:val="00734719"/>
    <w:rsid w:val="0073478A"/>
    <w:rsid w:val="00735B33"/>
    <w:rsid w:val="007374E8"/>
    <w:rsid w:val="007446A8"/>
    <w:rsid w:val="0074739F"/>
    <w:rsid w:val="007505C2"/>
    <w:rsid w:val="00756EF5"/>
    <w:rsid w:val="00762E27"/>
    <w:rsid w:val="00771F3D"/>
    <w:rsid w:val="0078062A"/>
    <w:rsid w:val="00780D00"/>
    <w:rsid w:val="00782415"/>
    <w:rsid w:val="00794B4F"/>
    <w:rsid w:val="00797E4F"/>
    <w:rsid w:val="007A142E"/>
    <w:rsid w:val="007A38E9"/>
    <w:rsid w:val="007A46FE"/>
    <w:rsid w:val="007A4B54"/>
    <w:rsid w:val="007A66B7"/>
    <w:rsid w:val="007A66CE"/>
    <w:rsid w:val="007A784B"/>
    <w:rsid w:val="007B388D"/>
    <w:rsid w:val="007B7813"/>
    <w:rsid w:val="007C5B68"/>
    <w:rsid w:val="007C6A04"/>
    <w:rsid w:val="007D047D"/>
    <w:rsid w:val="007D37A6"/>
    <w:rsid w:val="007E2150"/>
    <w:rsid w:val="007E40E3"/>
    <w:rsid w:val="007E4215"/>
    <w:rsid w:val="007E6880"/>
    <w:rsid w:val="007E7382"/>
    <w:rsid w:val="007F2457"/>
    <w:rsid w:val="008009DA"/>
    <w:rsid w:val="00800A71"/>
    <w:rsid w:val="00800D8F"/>
    <w:rsid w:val="00801C08"/>
    <w:rsid w:val="00807130"/>
    <w:rsid w:val="008127D5"/>
    <w:rsid w:val="00816B4E"/>
    <w:rsid w:val="00817205"/>
    <w:rsid w:val="008179B4"/>
    <w:rsid w:val="008204D0"/>
    <w:rsid w:val="00825C37"/>
    <w:rsid w:val="00825D92"/>
    <w:rsid w:val="00827C0A"/>
    <w:rsid w:val="008351D8"/>
    <w:rsid w:val="008376A1"/>
    <w:rsid w:val="0083790B"/>
    <w:rsid w:val="00844E5D"/>
    <w:rsid w:val="00850670"/>
    <w:rsid w:val="00852A0D"/>
    <w:rsid w:val="008548D2"/>
    <w:rsid w:val="008631B3"/>
    <w:rsid w:val="0086340F"/>
    <w:rsid w:val="00875626"/>
    <w:rsid w:val="008765E8"/>
    <w:rsid w:val="00881A4D"/>
    <w:rsid w:val="008828E1"/>
    <w:rsid w:val="008843B1"/>
    <w:rsid w:val="008859ED"/>
    <w:rsid w:val="00885CEF"/>
    <w:rsid w:val="008A4AC8"/>
    <w:rsid w:val="008B212B"/>
    <w:rsid w:val="008B5250"/>
    <w:rsid w:val="008B6753"/>
    <w:rsid w:val="008C11C7"/>
    <w:rsid w:val="008C27C7"/>
    <w:rsid w:val="008C5D7A"/>
    <w:rsid w:val="008C762B"/>
    <w:rsid w:val="008D2143"/>
    <w:rsid w:val="008D228D"/>
    <w:rsid w:val="008D5103"/>
    <w:rsid w:val="008E40AB"/>
    <w:rsid w:val="008E4EA5"/>
    <w:rsid w:val="008E50C0"/>
    <w:rsid w:val="008E79EA"/>
    <w:rsid w:val="008F2959"/>
    <w:rsid w:val="008F6C17"/>
    <w:rsid w:val="008F7BC1"/>
    <w:rsid w:val="009012C0"/>
    <w:rsid w:val="00901A16"/>
    <w:rsid w:val="009022B1"/>
    <w:rsid w:val="0090294A"/>
    <w:rsid w:val="00906830"/>
    <w:rsid w:val="00910828"/>
    <w:rsid w:val="0091149A"/>
    <w:rsid w:val="009115AD"/>
    <w:rsid w:val="00912097"/>
    <w:rsid w:val="0091515E"/>
    <w:rsid w:val="00924D3D"/>
    <w:rsid w:val="00926983"/>
    <w:rsid w:val="00931711"/>
    <w:rsid w:val="009346C9"/>
    <w:rsid w:val="00943BF8"/>
    <w:rsid w:val="00947FD9"/>
    <w:rsid w:val="00950ECB"/>
    <w:rsid w:val="00952001"/>
    <w:rsid w:val="0095212A"/>
    <w:rsid w:val="009536BE"/>
    <w:rsid w:val="009642F3"/>
    <w:rsid w:val="00965B73"/>
    <w:rsid w:val="00965BFF"/>
    <w:rsid w:val="00967F9A"/>
    <w:rsid w:val="00971BB3"/>
    <w:rsid w:val="00973CE5"/>
    <w:rsid w:val="0097485B"/>
    <w:rsid w:val="00977FDD"/>
    <w:rsid w:val="0098455E"/>
    <w:rsid w:val="00992CB6"/>
    <w:rsid w:val="009938B2"/>
    <w:rsid w:val="00993DFF"/>
    <w:rsid w:val="00995B44"/>
    <w:rsid w:val="00995C59"/>
    <w:rsid w:val="009A4D9C"/>
    <w:rsid w:val="009A655C"/>
    <w:rsid w:val="009A7034"/>
    <w:rsid w:val="009A7CBA"/>
    <w:rsid w:val="009B1C4B"/>
    <w:rsid w:val="009B3504"/>
    <w:rsid w:val="009B5434"/>
    <w:rsid w:val="009C11C5"/>
    <w:rsid w:val="009D3BE7"/>
    <w:rsid w:val="009D4450"/>
    <w:rsid w:val="009D4E53"/>
    <w:rsid w:val="009D5303"/>
    <w:rsid w:val="009E0B9A"/>
    <w:rsid w:val="009E2D2D"/>
    <w:rsid w:val="009F35EA"/>
    <w:rsid w:val="009F3CE2"/>
    <w:rsid w:val="00A03B2E"/>
    <w:rsid w:val="00A0624F"/>
    <w:rsid w:val="00A0751E"/>
    <w:rsid w:val="00A117E8"/>
    <w:rsid w:val="00A1299D"/>
    <w:rsid w:val="00A3282F"/>
    <w:rsid w:val="00A36FA4"/>
    <w:rsid w:val="00A4200B"/>
    <w:rsid w:val="00A46FFB"/>
    <w:rsid w:val="00A50DF1"/>
    <w:rsid w:val="00A66C30"/>
    <w:rsid w:val="00A74EED"/>
    <w:rsid w:val="00A7538B"/>
    <w:rsid w:val="00A76EE6"/>
    <w:rsid w:val="00A867AC"/>
    <w:rsid w:val="00A86BC3"/>
    <w:rsid w:val="00A91382"/>
    <w:rsid w:val="00A93851"/>
    <w:rsid w:val="00A97326"/>
    <w:rsid w:val="00AA47E4"/>
    <w:rsid w:val="00AA5EF9"/>
    <w:rsid w:val="00AA69CD"/>
    <w:rsid w:val="00AA70D2"/>
    <w:rsid w:val="00AB2BF5"/>
    <w:rsid w:val="00AC2998"/>
    <w:rsid w:val="00AD50ED"/>
    <w:rsid w:val="00AD5F06"/>
    <w:rsid w:val="00AD74B9"/>
    <w:rsid w:val="00AD7A66"/>
    <w:rsid w:val="00AD7FFC"/>
    <w:rsid w:val="00AE73A2"/>
    <w:rsid w:val="00AF1A15"/>
    <w:rsid w:val="00AF3365"/>
    <w:rsid w:val="00AF4504"/>
    <w:rsid w:val="00AF6BB4"/>
    <w:rsid w:val="00AF7153"/>
    <w:rsid w:val="00B0291F"/>
    <w:rsid w:val="00B058B2"/>
    <w:rsid w:val="00B05FE9"/>
    <w:rsid w:val="00B17C35"/>
    <w:rsid w:val="00B21017"/>
    <w:rsid w:val="00B23A53"/>
    <w:rsid w:val="00B2680B"/>
    <w:rsid w:val="00B27205"/>
    <w:rsid w:val="00B30E1D"/>
    <w:rsid w:val="00B321B5"/>
    <w:rsid w:val="00B346EE"/>
    <w:rsid w:val="00B34819"/>
    <w:rsid w:val="00B419D8"/>
    <w:rsid w:val="00B42564"/>
    <w:rsid w:val="00B425E2"/>
    <w:rsid w:val="00B52DC1"/>
    <w:rsid w:val="00B536BD"/>
    <w:rsid w:val="00B53E85"/>
    <w:rsid w:val="00B560BB"/>
    <w:rsid w:val="00B631A7"/>
    <w:rsid w:val="00B64B42"/>
    <w:rsid w:val="00B727C0"/>
    <w:rsid w:val="00B85EC6"/>
    <w:rsid w:val="00B86CFF"/>
    <w:rsid w:val="00B93236"/>
    <w:rsid w:val="00B93E2A"/>
    <w:rsid w:val="00B960AC"/>
    <w:rsid w:val="00B96B1B"/>
    <w:rsid w:val="00BA022E"/>
    <w:rsid w:val="00BA789F"/>
    <w:rsid w:val="00BB13A0"/>
    <w:rsid w:val="00BB75C6"/>
    <w:rsid w:val="00BB7EEC"/>
    <w:rsid w:val="00BB7F26"/>
    <w:rsid w:val="00BC08F1"/>
    <w:rsid w:val="00BC1BC5"/>
    <w:rsid w:val="00BC4CE1"/>
    <w:rsid w:val="00BC6801"/>
    <w:rsid w:val="00BC7F2E"/>
    <w:rsid w:val="00BD22B5"/>
    <w:rsid w:val="00BD3306"/>
    <w:rsid w:val="00BD4DDD"/>
    <w:rsid w:val="00BE0D57"/>
    <w:rsid w:val="00BE3891"/>
    <w:rsid w:val="00BF220C"/>
    <w:rsid w:val="00BF2683"/>
    <w:rsid w:val="00BF6113"/>
    <w:rsid w:val="00C01C1D"/>
    <w:rsid w:val="00C02B3D"/>
    <w:rsid w:val="00C10FB8"/>
    <w:rsid w:val="00C131CE"/>
    <w:rsid w:val="00C150A2"/>
    <w:rsid w:val="00C1777E"/>
    <w:rsid w:val="00C2038D"/>
    <w:rsid w:val="00C20715"/>
    <w:rsid w:val="00C2622D"/>
    <w:rsid w:val="00C26839"/>
    <w:rsid w:val="00C33EC6"/>
    <w:rsid w:val="00C34022"/>
    <w:rsid w:val="00C34D68"/>
    <w:rsid w:val="00C35085"/>
    <w:rsid w:val="00C37B76"/>
    <w:rsid w:val="00C4068B"/>
    <w:rsid w:val="00C40875"/>
    <w:rsid w:val="00C4239D"/>
    <w:rsid w:val="00C43BA2"/>
    <w:rsid w:val="00C4587D"/>
    <w:rsid w:val="00C51C5C"/>
    <w:rsid w:val="00C57C54"/>
    <w:rsid w:val="00C604EB"/>
    <w:rsid w:val="00C60FBF"/>
    <w:rsid w:val="00C66BEA"/>
    <w:rsid w:val="00C700C4"/>
    <w:rsid w:val="00C724DE"/>
    <w:rsid w:val="00C765AC"/>
    <w:rsid w:val="00C76A36"/>
    <w:rsid w:val="00C81B58"/>
    <w:rsid w:val="00C8743F"/>
    <w:rsid w:val="00C876B3"/>
    <w:rsid w:val="00C93068"/>
    <w:rsid w:val="00C946E4"/>
    <w:rsid w:val="00CA127C"/>
    <w:rsid w:val="00CA3E81"/>
    <w:rsid w:val="00CA596B"/>
    <w:rsid w:val="00CA5F34"/>
    <w:rsid w:val="00CB0835"/>
    <w:rsid w:val="00CB12CD"/>
    <w:rsid w:val="00CB71E9"/>
    <w:rsid w:val="00CB7B6F"/>
    <w:rsid w:val="00CB7E4A"/>
    <w:rsid w:val="00CC1791"/>
    <w:rsid w:val="00CC4650"/>
    <w:rsid w:val="00CD1106"/>
    <w:rsid w:val="00CD4EFC"/>
    <w:rsid w:val="00CD5A71"/>
    <w:rsid w:val="00CD6A18"/>
    <w:rsid w:val="00CE2AE9"/>
    <w:rsid w:val="00D0165A"/>
    <w:rsid w:val="00D0204B"/>
    <w:rsid w:val="00D07567"/>
    <w:rsid w:val="00D11321"/>
    <w:rsid w:val="00D12E30"/>
    <w:rsid w:val="00D1791B"/>
    <w:rsid w:val="00D220A1"/>
    <w:rsid w:val="00D22144"/>
    <w:rsid w:val="00D33796"/>
    <w:rsid w:val="00D35F4B"/>
    <w:rsid w:val="00D404AF"/>
    <w:rsid w:val="00D4754F"/>
    <w:rsid w:val="00D47ACD"/>
    <w:rsid w:val="00D503F2"/>
    <w:rsid w:val="00D53BAE"/>
    <w:rsid w:val="00D53F30"/>
    <w:rsid w:val="00D552F2"/>
    <w:rsid w:val="00D6016F"/>
    <w:rsid w:val="00D60188"/>
    <w:rsid w:val="00D628BF"/>
    <w:rsid w:val="00D65AE2"/>
    <w:rsid w:val="00D660E9"/>
    <w:rsid w:val="00D712FD"/>
    <w:rsid w:val="00D732F1"/>
    <w:rsid w:val="00D73376"/>
    <w:rsid w:val="00D74915"/>
    <w:rsid w:val="00D75970"/>
    <w:rsid w:val="00D77295"/>
    <w:rsid w:val="00D823D1"/>
    <w:rsid w:val="00D83665"/>
    <w:rsid w:val="00D85A03"/>
    <w:rsid w:val="00D85C32"/>
    <w:rsid w:val="00D86686"/>
    <w:rsid w:val="00D93215"/>
    <w:rsid w:val="00D93D81"/>
    <w:rsid w:val="00D9657F"/>
    <w:rsid w:val="00D96C64"/>
    <w:rsid w:val="00DA2D1A"/>
    <w:rsid w:val="00DB327B"/>
    <w:rsid w:val="00DB4FB6"/>
    <w:rsid w:val="00DB7421"/>
    <w:rsid w:val="00DB77BF"/>
    <w:rsid w:val="00DC1C38"/>
    <w:rsid w:val="00DC3858"/>
    <w:rsid w:val="00DD0BA5"/>
    <w:rsid w:val="00DD2318"/>
    <w:rsid w:val="00DD3A17"/>
    <w:rsid w:val="00DD47DF"/>
    <w:rsid w:val="00DD68CB"/>
    <w:rsid w:val="00DD7999"/>
    <w:rsid w:val="00DE080C"/>
    <w:rsid w:val="00DE216F"/>
    <w:rsid w:val="00DE395E"/>
    <w:rsid w:val="00E00F4A"/>
    <w:rsid w:val="00E03178"/>
    <w:rsid w:val="00E031A9"/>
    <w:rsid w:val="00E03F94"/>
    <w:rsid w:val="00E05EBC"/>
    <w:rsid w:val="00E068FE"/>
    <w:rsid w:val="00E069C3"/>
    <w:rsid w:val="00E127C2"/>
    <w:rsid w:val="00E22C07"/>
    <w:rsid w:val="00E25A1F"/>
    <w:rsid w:val="00E2612A"/>
    <w:rsid w:val="00E32402"/>
    <w:rsid w:val="00E34EBF"/>
    <w:rsid w:val="00E3652B"/>
    <w:rsid w:val="00E36E89"/>
    <w:rsid w:val="00E422A5"/>
    <w:rsid w:val="00E43371"/>
    <w:rsid w:val="00E44CED"/>
    <w:rsid w:val="00E461A9"/>
    <w:rsid w:val="00E55E04"/>
    <w:rsid w:val="00E61AA3"/>
    <w:rsid w:val="00E63A4A"/>
    <w:rsid w:val="00E65EE2"/>
    <w:rsid w:val="00E6641D"/>
    <w:rsid w:val="00E70107"/>
    <w:rsid w:val="00E72274"/>
    <w:rsid w:val="00E72568"/>
    <w:rsid w:val="00E72C28"/>
    <w:rsid w:val="00E768EE"/>
    <w:rsid w:val="00E82140"/>
    <w:rsid w:val="00E82B54"/>
    <w:rsid w:val="00E86CA6"/>
    <w:rsid w:val="00E87173"/>
    <w:rsid w:val="00E87B56"/>
    <w:rsid w:val="00E908B3"/>
    <w:rsid w:val="00E93B6A"/>
    <w:rsid w:val="00E944A0"/>
    <w:rsid w:val="00E976A2"/>
    <w:rsid w:val="00EA03FD"/>
    <w:rsid w:val="00EA1690"/>
    <w:rsid w:val="00EB4974"/>
    <w:rsid w:val="00EB6FE4"/>
    <w:rsid w:val="00EC1380"/>
    <w:rsid w:val="00EC32F5"/>
    <w:rsid w:val="00ED0253"/>
    <w:rsid w:val="00ED0E6E"/>
    <w:rsid w:val="00ED1CEB"/>
    <w:rsid w:val="00ED5D77"/>
    <w:rsid w:val="00EE02F5"/>
    <w:rsid w:val="00EE1ABF"/>
    <w:rsid w:val="00EE66F4"/>
    <w:rsid w:val="00EF0AF9"/>
    <w:rsid w:val="00EF7441"/>
    <w:rsid w:val="00F00AAF"/>
    <w:rsid w:val="00F01FC6"/>
    <w:rsid w:val="00F06B49"/>
    <w:rsid w:val="00F06DF5"/>
    <w:rsid w:val="00F13CCB"/>
    <w:rsid w:val="00F13E15"/>
    <w:rsid w:val="00F1452B"/>
    <w:rsid w:val="00F17D2E"/>
    <w:rsid w:val="00F24EF4"/>
    <w:rsid w:val="00F253C0"/>
    <w:rsid w:val="00F27734"/>
    <w:rsid w:val="00F32AD9"/>
    <w:rsid w:val="00F32D48"/>
    <w:rsid w:val="00F47F5A"/>
    <w:rsid w:val="00F50402"/>
    <w:rsid w:val="00F51D37"/>
    <w:rsid w:val="00F522AC"/>
    <w:rsid w:val="00F616F6"/>
    <w:rsid w:val="00F61799"/>
    <w:rsid w:val="00F62A4F"/>
    <w:rsid w:val="00F62D24"/>
    <w:rsid w:val="00F67B9F"/>
    <w:rsid w:val="00F741F8"/>
    <w:rsid w:val="00F75BB3"/>
    <w:rsid w:val="00F76159"/>
    <w:rsid w:val="00F81C0C"/>
    <w:rsid w:val="00F82329"/>
    <w:rsid w:val="00F8241A"/>
    <w:rsid w:val="00F83EC5"/>
    <w:rsid w:val="00F84AF5"/>
    <w:rsid w:val="00F84B85"/>
    <w:rsid w:val="00F95544"/>
    <w:rsid w:val="00F95BDC"/>
    <w:rsid w:val="00F9788E"/>
    <w:rsid w:val="00FA761A"/>
    <w:rsid w:val="00FB0E9E"/>
    <w:rsid w:val="00FC4A6E"/>
    <w:rsid w:val="00FC7230"/>
    <w:rsid w:val="00FF0F9E"/>
    <w:rsid w:val="00FF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2AADF"/>
  <w15:chartTrackingRefBased/>
  <w15:docId w15:val="{CB14F073-1E16-D24D-89B1-A04C19C64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D31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5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5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5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5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5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5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5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5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5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5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5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5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5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5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5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3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5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3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5E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35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5E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35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5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5E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03D31"/>
  </w:style>
  <w:style w:type="character" w:styleId="CommentReference">
    <w:name w:val="annotation reference"/>
    <w:basedOn w:val="DefaultParagraphFont"/>
    <w:uiPriority w:val="99"/>
    <w:semiHidden/>
    <w:unhideWhenUsed/>
    <w:rsid w:val="00103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3D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3D31"/>
    <w:rPr>
      <w:rFonts w:ascii="Aptos" w:eastAsia="Aptos" w:hAnsi="Aptos" w:cs="Aptos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D31"/>
    <w:rPr>
      <w:rFonts w:ascii="Aptos" w:eastAsia="Aptos" w:hAnsi="Aptos" w:cs="Aptos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9067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90672"/>
    <w:rPr>
      <w:rFonts w:ascii="Aptos" w:eastAsia="Aptos" w:hAnsi="Aptos" w:cs="Aptos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90672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090672"/>
    <w:rPr>
      <w:rFonts w:ascii="Aptos" w:eastAsia="Aptos" w:hAnsi="Aptos" w:cs="Aptos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4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DAB"/>
    <w:rPr>
      <w:rFonts w:ascii="Aptos" w:eastAsia="Aptos" w:hAnsi="Aptos" w:cs="Aptos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F4DAB"/>
  </w:style>
  <w:style w:type="paragraph" w:styleId="Revision">
    <w:name w:val="Revision"/>
    <w:hidden/>
    <w:uiPriority w:val="99"/>
    <w:semiHidden/>
    <w:rsid w:val="002939AE"/>
    <w:rPr>
      <w:rFonts w:ascii="Aptos" w:eastAsia="Aptos" w:hAnsi="Aptos" w:cs="Aptos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32D4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2D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6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3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5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9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0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3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5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C0DB91-D6C0-C940-9BEC-E272857A8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er, Raquel A</dc:creator>
  <cp:keywords/>
  <dc:description/>
  <cp:lastModifiedBy>Binder, Raquel A</cp:lastModifiedBy>
  <cp:revision>4</cp:revision>
  <dcterms:created xsi:type="dcterms:W3CDTF">2026-01-09T18:03:00Z</dcterms:created>
  <dcterms:modified xsi:type="dcterms:W3CDTF">2026-01-10T03:34:00Z</dcterms:modified>
</cp:coreProperties>
</file>